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29F" w:rsidRPr="00A033CC" w:rsidRDefault="00A033CC" w:rsidP="00A033CC">
      <w:pPr>
        <w:jc w:val="center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>S4 Table</w:t>
      </w:r>
      <w:r w:rsidRPr="00F80C73">
        <w:rPr>
          <w:rFonts w:ascii="Times New Roman" w:hAnsi="Times New Roman"/>
          <w:sz w:val="18"/>
        </w:rPr>
        <w:t xml:space="preserve">. Target proteins of </w:t>
      </w:r>
      <w:r>
        <w:rPr>
          <w:rFonts w:ascii="Times New Roman" w:hAnsi="Times New Roman"/>
          <w:sz w:val="18"/>
        </w:rPr>
        <w:t>herbal</w:t>
      </w:r>
      <w:r w:rsidRPr="00F80C73">
        <w:rPr>
          <w:rFonts w:ascii="Times New Roman" w:hAnsi="Times New Roman"/>
          <w:sz w:val="18"/>
        </w:rPr>
        <w:t xml:space="preserve"> medicines in </w:t>
      </w:r>
      <w:r>
        <w:rPr>
          <w:rFonts w:ascii="Times New Roman" w:hAnsi="Times New Roman"/>
          <w:sz w:val="18"/>
        </w:rPr>
        <w:t>XZD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984"/>
        <w:gridCol w:w="851"/>
        <w:gridCol w:w="850"/>
        <w:gridCol w:w="4303"/>
      </w:tblGrid>
      <w:tr w:rsidR="00A033CC" w:rsidRPr="00DA2CB8" w:rsidTr="00DA2CB8">
        <w:trPr>
          <w:trHeight w:val="20"/>
        </w:trPr>
        <w:tc>
          <w:tcPr>
            <w:tcW w:w="534" w:type="dxa"/>
          </w:tcPr>
          <w:p w:rsidR="00A033CC" w:rsidRPr="00DA2CB8" w:rsidRDefault="00A033CC" w:rsidP="00651108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DA2CB8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ID</w:t>
            </w:r>
          </w:p>
        </w:tc>
        <w:tc>
          <w:tcPr>
            <w:tcW w:w="1984" w:type="dxa"/>
            <w:noWrap/>
            <w:hideMark/>
          </w:tcPr>
          <w:p w:rsidR="00A033CC" w:rsidRPr="00DA2CB8" w:rsidRDefault="00A033CC" w:rsidP="00651108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DA2CB8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Proteins</w:t>
            </w:r>
          </w:p>
        </w:tc>
        <w:tc>
          <w:tcPr>
            <w:tcW w:w="851" w:type="dxa"/>
            <w:noWrap/>
            <w:hideMark/>
          </w:tcPr>
          <w:p w:rsidR="00A033CC" w:rsidRPr="00DA2CB8" w:rsidRDefault="00A033CC" w:rsidP="00651108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DA2CB8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Synon</w:t>
            </w:r>
            <w:bookmarkStart w:id="0" w:name="_GoBack"/>
            <w:bookmarkEnd w:id="0"/>
            <w:r w:rsidRPr="00DA2CB8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yms</w:t>
            </w:r>
          </w:p>
        </w:tc>
        <w:tc>
          <w:tcPr>
            <w:tcW w:w="850" w:type="dxa"/>
            <w:noWrap/>
            <w:hideMark/>
          </w:tcPr>
          <w:p w:rsidR="00A033CC" w:rsidRPr="00DA2CB8" w:rsidRDefault="00A033CC" w:rsidP="00651108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DA2CB8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UniProtKB</w:t>
            </w:r>
          </w:p>
        </w:tc>
        <w:tc>
          <w:tcPr>
            <w:tcW w:w="4303" w:type="dxa"/>
            <w:noWrap/>
            <w:hideMark/>
          </w:tcPr>
          <w:p w:rsidR="00A033CC" w:rsidRPr="00DA2CB8" w:rsidRDefault="00A033CC" w:rsidP="003038F6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DA2CB8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 xml:space="preserve">Herbal </w:t>
            </w:r>
            <w:r w:rsidR="003038F6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M</w:t>
            </w:r>
            <w:r w:rsidRPr="00DA2CB8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edicines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itric oxide synthase, inducibl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OS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522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rostaglandin G/H synthase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TGS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321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D(1A) dopamine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DRD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172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nsulin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NSR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621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Platycodonis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uscarinic acetylcholine receptor M3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HRM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030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rothromb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73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ype-1 angiotensin II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GTR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5005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itric oxide synthase, bra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OS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947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Angelicae Sinensis, Flos Carthami, Radix Platycodonis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otassium voltage-gated channel subfamily H member 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KCNA4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9H25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uscarinic acetylcholine receptor M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HRM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122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Estrogen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ESR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337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ndrogen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R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027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dehyde dehydrogenase, mitochondrial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DH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509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uccinate semialdehyde dehydrogenase, mitochondrial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DH5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5164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ngelicae Sinensis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Beta-1 adrenergic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RB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58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Bupleuri, Radix Paeoniae Rubra, Rhizoma Chuanxiong, Radix </w:t>
            </w: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lastRenderedPageBreak/>
              <w:t>Angelicae Sinensis, Radix Et Rhizoma Glycyrrhizae, Flos Carthami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lastRenderedPageBreak/>
              <w:t>1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odium channel protein type 10 subunit alph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CN3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9Y5Y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, Radix Angelicae Sinensis,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GMP-specific 3',5'-cyclic phosphodiester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DE5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7607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odium channel protein type 5 subunit alph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CN5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1452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Radix Paeoniae Rubra, Rhizoma Chuanxiong, Radix Angelicae Sinensis, Radix et Rhizoma Glycyrrhizae, Flos Carthami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etinoic acid receptor bet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R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0826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lasminoge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LG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74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Bupleuri, Radix Paeoniae Rubra, Rhizoma Chuanxiong, Flos Carthami,  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High-affinity cationic amino acid transporter-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LC7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082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eroxisome proliferator-activated receptor gamm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PARG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723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oagulation factor X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10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74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Radix Paeoniae Rubra, Rhizoma Chuanxiong, Radix Angelicae Sinensis, Radix et Rhizoma Glycyrrhizae, Flos Carthami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ibosyldihydronicotinamide dehydrogenase [quinone]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QO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608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Angelicae Sinensis, Radix et Rhizoma Glycyrrhizae, Flos Carthami, 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Lipoprotein lip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LPL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685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Angelicae Sinensis, Flos Carthami, Radix Platycodonis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poptosis regulator Bcl-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BCL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041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uscarinic acetylcholine receptor M5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HRM5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91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rachidonate 5-lipoxygen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OX5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991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odium-and chloride-dependent GABA transporter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LC6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053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3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urine nucleoside phosphoryl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NP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49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, Radix Angelicae Sinensis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3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4-aminobutyrate aminotransferase, mitochondrial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BAT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8040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, Radix Angelicae Sinensis, Radix Et Rhizoma Glycyrrhizae, Flos Carthami, Radix Platycodonis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3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rostaglandin G/H synthase 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TGS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535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3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itric-oxide synthase, endothelial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OS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947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Bupleuri, Radix Paeoniae Rubra, Rhizoma Chuanxiong, Radix Angelicae Sinensis, Radix Et Rhizoma Glycyrrhizae, Flos Carthami, Radix </w:t>
            </w: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lastRenderedPageBreak/>
              <w:t>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lastRenderedPageBreak/>
              <w:t>3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rbonic anhydrase I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91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Angelicae Sinensis, Radix Et Rhizoma Glycyrrhiz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3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en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EN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79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et Rhizoma Glycyrrhizae, Flos Carthami, Radix Platycodonis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3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pha-2A adrenergic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RA2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91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3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erine hydroxymethyltransferase, mitochondrial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HMT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489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3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DNA-dependent protein kinase catalytic subunit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RKDC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7852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4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5-hydroxytryptamine receptor 3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HTR3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609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4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rbonic anhydrase II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91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4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oagulation factor VII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7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70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et Rhizoma Glycyrrhizae, Flos Carthami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4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pha-2C adrenergic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RA2C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882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4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Vascular endothelial growth factor receptor 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KDR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596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Et Rhizoma Glycyrrhizae, Flos Carthami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4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Vitamin K-dependent protein C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ROC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407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4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amma-aminobutyric-acid receptor alpha-2 subunit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ABRA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786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5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ubstance-P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ACR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510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5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Kynurenin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KYNU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1671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5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rnithine decarboxyl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DC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1926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5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uscarinic acetylcholine receptor M4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HRM4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17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5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etinoic acid receptor RXR-alph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XR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979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5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Delta-type opioid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PRD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114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Et Rhizoma Glycyrrhiz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lastRenderedPageBreak/>
              <w:t>5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rnithine aminotransferase, mitochondrial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AT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418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ngelicae Sinensis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5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cetylcholinester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CHE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230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5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ycine receptor subunit alpha-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R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341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ngelicae Sinensis, Flos Carthami, Radix Platycodonis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6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GMP-inhibited 3',5'-cyclic phosphodiesterase 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DE3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1443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6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5-hydroxytryptamine receptor 2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HTR2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822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6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amma-aminobutyric-acid receptor alpha-5 subunit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ABRA5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164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6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odium-dependent noradrenaline transporte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LC6A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397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6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Low-density lipoprotein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LDLR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113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Et Rhizoma Glycyrrhiz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6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pha-1A adrenergic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RA1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534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Radix Paeoniae Rubra, Rhizoma Chuanxiong, Radix Angelicae Sinensis, Radix et Rhizoma Glycyrrhizae, Flos Carthami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6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hyroid peroxid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PO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720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Paeoniae Rubra, Flos Carthami 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6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amma-aminobutyric-acid receptor alpha-3 subunit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ABRA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490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Radix Paeoniae Rubra, Rhizoma Chuanxiong, Radix Angelicae Sinensis, Radix et Rhizoma Glycyrrhizae, Flos Carthami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6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spartate aminotransferase, cytoplasmic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OT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717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ngelicae Sinensis, Radix Et Rhizoma Glycyrrhizae, Flos Carthami, Radix Platycodonis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6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5-hydroxytryptamine receptor 2C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HTR2C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833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7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rbonic anhydrase IV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4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274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7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rogesterone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GR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640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7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uscarinic acetylcholine receptor M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HRM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17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7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pha-2B adrenergic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RA2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808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Flos Carthami, 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7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pha-1B adrenergic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RA1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536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Bupleuri, Radix Paeoniae Rubra, Rhizoma Chuanxiong, Radix Angelicae Sinensis, Radix et Rhizoma Glycyrrhizae, Flos Carthami, Radix </w:t>
            </w: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lastRenderedPageBreak/>
              <w:t>Achyranthis Bidentat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lastRenderedPageBreak/>
              <w:t>7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do-keto reductase family 1 member C3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KR1C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233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7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yrosine 3-monooxygen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H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710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7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RNA of Protein-tyrosine phosphatase, non-receptor type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TPN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803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7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cetyl-CoA carboxylase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CAC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1308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7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Kappa-type opioid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PRK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114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8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utamate receptor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RI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226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8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72 kDa type IV collagen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MP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25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adix et Rhizoma Glycyrrhizae, Flos Carthami, Radix Platycodonis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8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odium-dependent dopamine transporte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LC6A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0195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Radix Paeoniae Rubra, Rhizoma Chuanxiong, Radix Angelicae Sinensis, Radix et Rhizoma Glycyrrhizae, Flos Carthami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8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utathione reductase, mitochondrial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SR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39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8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tosolic phospholipase A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LA2G4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771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8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ineralocorticoid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R3C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23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8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Beta-2 adrenergic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RB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755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8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umor necrosis fac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NF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137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8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etinoic acid receptor RXR-gamm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XRG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844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8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pha-1D adrenergic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RA1D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510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9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Branched-chain-amino-acid aminotransferase, mitochondrial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BCAT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1538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ngelicae Sinensis, Flos Carthami, Radix Platycodonis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9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euronal acetylcholine receptor subunit alpha-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HRNA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1582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9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DNA topoisomerase 2-alph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OP2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138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Bupleuri, Radix Paeoniae Rubra, Rhizoma Chuanxiong, Radix </w:t>
            </w: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lastRenderedPageBreak/>
              <w:t>Angelicae Sinensis, Radix et Rhizoma Glycyrrhizae, Flos Carthami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lastRenderedPageBreak/>
              <w:t>9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dose reduct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KR1B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512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9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odium-dependent serotonin transporte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LC6A4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164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9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D(2) dopamine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DRD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4416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, Radix Angelicae Sinensis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9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hromboxane A2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BXA2R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173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9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utamate receptor ionotropic, NMDA 2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RIN2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1287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9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Epidermal growth factor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EGFR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53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Platycodonis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u-type opioid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PRM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537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adix Angelicae Sinensis, Radix et Rhizoma Glycyrrhizae, Flos Carthami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ultidrug resistance-associated protein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BCC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352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et Rhizoma Glycyrrhiz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Estrogen receptor bet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ESR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9273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ucocorticoid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R3C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415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amma-aminobutyric acid receptor subunit alpha-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ABR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486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altase-glucoamylase, intestinal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GAM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4345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roto-oncogene tyrosine-protein kinase SRC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RC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293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ngelicae Sinensis, Flos Carthami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-lymphocyte activation antigen CD86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D86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208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-lymphocyte activation antigen CD80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D80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368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Dipeptidyl peptidase 4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DPP4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748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lastRenderedPageBreak/>
              <w:t>11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Voltage-dependent T-type calcium channel subunit alpha-1H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CNA1H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9518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1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Urokinase-type plasminogen activa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LAU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74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1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Hepatocyte growth factor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ET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58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, Radix Platycodonis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1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ycogen phosphorylase, muscle form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YGM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121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Bupleuri, Radix Et Rhizoma Glycyrrhizae, Flos Carthami,  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1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nterleukin-6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L6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523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et Rhizoma Glycyrrhizae, Flos Carthami, Radix Platycodonis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1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nterstitial collagen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MP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3956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Platycodonis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1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itogen-activated protein kinase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APK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848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1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enosine receptor A2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ORA2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927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, 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1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erum paraoxonase/arylesterase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ON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716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1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thepsin B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785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et Rhizoma Glycyrrhizae, Radix Achyranthis Bidentatae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2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thepsin D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TSD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733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2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nterferon gamm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FNG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157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Platycodonis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2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atty acid synth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ASN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932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adix et Rhizoma Glycyrrhizae, Flos Carthami, Radix Platycodonis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2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tenin Beta-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TNNB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522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2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Beta-secretase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BACE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5681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Et Rhizoma Glycyrrhiz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2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Lactotransferr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LTF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278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2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eroxisome proliferator-activated receptor delt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PARD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0318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2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thepsin G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TSG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31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3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ibroblast growth factor 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GF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903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, Radix et Rhizoma Glycyrrhizae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3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itogen-activated protein kinase 14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APK14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1653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3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ransient receptor potential cation channel subfamily V member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RPV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8NER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3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ultidrug resistance protein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BCB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18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lastRenderedPageBreak/>
              <w:t>13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hym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M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3946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3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ranscription factor AP-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541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3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ntegrin beta-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TGB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510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3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-C motif chemokine 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CL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350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3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nterleukin-1 bet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L1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158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et Rhizoma Glycyrrhizae, Flos Carthami, Radix Achyranthis Bidentatae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3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itogen-activated protein kinase 3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APK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736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ycogen synthase kinase-3 bet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SK3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984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E-select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ELE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658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yeloperoxid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PO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516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ell division control protein 2 homolog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DK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649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issue-type plasminogen activa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LAT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75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ap junction alpha-1 prote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J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730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itogen-activated protein kinase 10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APK10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5377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et Rhizoma Glycyrrhizae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Vascular cell adhesion protein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VCAM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932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tromelysin-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MP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25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Heat shock protein HSP 90-alph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HSP90A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790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hrombomodul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HBD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720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5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-select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ELP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610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5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issue fac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3726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et Rhizoma Glycyrrhizae, Flos Carthami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5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eutrophil collagen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MP8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289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, Radix Angelicae Sinensis, 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lastRenderedPageBreak/>
              <w:t>15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AD(P)H dehydrogenase [quinone]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QO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555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5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acrophage metalloelast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MP1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990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5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odops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O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10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Flos Carthami, Radix Platycodonis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5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clin-dependent kinase 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DK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494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5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yrosine-protein kinase BTK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BTK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0618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, 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hosphatidylinositol-4,5-bisphosphate 3-kinase catalytic subunit, gamma isoform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IK3CG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8736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6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Beta-lactam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mpC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81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6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Leukotriene A-4 hydrol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LTA4H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996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Radix Paeoniae Rubra, Rhizoma Chuanxiong, Radix Angelicae Sinensis, Radix et Rhizoma Glycyrrhizae, Flos Carthami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6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-phase inducer phosphatase 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DC25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030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ngelicae Sinensis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6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hromboxane-A synth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BXAS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455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6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hioredoxin reductase 1, cytoplasmic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XNRD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1688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ngelicae Sinensis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6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holinester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BCHE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6276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6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mine oxidase [flavin-containing] B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AO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733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7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mine oxidase [flavin-containing] 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AO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139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7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Xanthine dehydrogenase/oxid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XDH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798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Angelicae Sinensis, Radix et Rhizoma Glycyrrhizae, Flos Carthami, Radix Platycodonis, Radix Achyranthis Bidentatae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7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clin-dependent kinase 6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DK6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0053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et Rhizoma Glycyrrhizae, Flos Carthami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7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enosine deamin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81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hizoma Chuanxiong, Flos Carthami 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7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clin-dependent kinase 4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DK4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180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Platycodonis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7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utamyl aminopeptid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ENPEP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0707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Bupleuri, Rhizoma Chuanxiong, Flos Carthami,  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lastRenderedPageBreak/>
              <w:t>17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euronal acetylcholine receptor protein, alpha-7 cha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HRNA7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654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Radix Paeoniae Rubra, Rhizoma Chuanxiong, Radix Angelicae Sinensis, Radix et Rhizoma Glycyrrhizae, Flos Carthami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7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rostaglandin E2 receptor EP3 subtyp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TGER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311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et Rhizoma Glycyrrhizae, Flos Carthami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7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uperoxide dismutase [Cu-Zn]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OD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44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7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yrosine-protein kinase JAK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JAK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6067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8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pha-galactosidase 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628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8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tochrome P450 3A4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P3A4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68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8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ancreatic alpha-amyl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MY2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4746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et Rhizoma Glycyrrhizae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8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tochrome P450 2A6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P2A6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150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8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ellular tumor antigen p53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P5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463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et Rhizoma Glycyrrhizae, Flos Carthami, Radix Platycodonis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8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erine/threonine-protein kinase Chk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HEK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O1475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8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myloid beta A4 prote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PP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506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Flos Carthami, Radix Platycodonis, 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8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ransient receptor potential cation channel subfamily V member 3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RPV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8NET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8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Tyrosine-protein kinase JAK3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JAK3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5233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8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tochrome P450 2B6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P2B6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081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9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erine/threonine-protein kinase PLK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LK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5335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9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hymotrypsin-like elastase family member 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EL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9UNI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, Radix Angelicae Sinensis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9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RNA of PKA Catalytic Subunit C-alph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RKAC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761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9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itogen-activated protein kinase 9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APK9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598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9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itogen-activated protein kinase 8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APK8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598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9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hospholipase A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LA2G1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405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Angelicae Sinensis, Flos Carthami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9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novirus coat prote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HRV-1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300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Flos Carthami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9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Hepatocyte nuclear factor 4-alph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HNF4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123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9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Lactase-phlorizin hydrol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LCT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984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Bupleuri, Rhizoma Chuanxiong, Radix et Rhizoma Glycyrrhizae, Radix Platycodonis, 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lastRenderedPageBreak/>
              <w:t>20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tochrome P450 1A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YPIA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517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hizoma Chuanxiong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0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tromelysin-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MP10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923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Et Rhizoma Glycyrrhizae, Flos Carthami, Semen Persic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0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cohol dehydrogenase 1B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H1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32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0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cohol dehydrogenase 1C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H1C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326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Semen Persic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0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cohol dehydrogenase 1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H1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732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, Fructus Aurantii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0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rginase-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RG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508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0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ollagen alpha-1(I) cha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245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Platycodonis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0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utathione S-transferase P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921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adix et Rhizoma Glycyrrhizae, Flos Carthami, Radix Platycodonis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0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ro-epidermal growth fac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EGF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113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1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tal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T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404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Angelicae Sinensis, Radix et Rhizoma Glycyrrhizae, Flos Carthami, Radix Achyranthis Bidentat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1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Vascular endothelial growth factor 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VEGF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569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Paeoniae Rubra, Rhizoma Chuanxiong, Radix et Rhizoma Glycyrrhizae, Flos Carthami, Radix Platycodonis, Radix Achyranthis Bidentatae, Semen Persicae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1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ADPH--cytochrome P450 reduct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OR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16435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1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ibonucleoside-diphosphate reductase large subunit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RM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3921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1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yruvate kinase isozymes R/L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KLR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061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Paeoniae Rubra, 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1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Dihydroorotate dehydrogenase (quinone), mitochondrial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DHODH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0212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1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rostacyclin synth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TGIS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1664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Paeoniae Rubra, Flos Carthami,  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1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lutathione S-transferase A1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GST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8263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Paeoniae Rubra, Rhizoma Chuanxiong, Radix Rehmanni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19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BDNF/NT-3 growth factors receptor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NTRK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16620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Bupleuri, Rhizoma Chuanxiong, Flos Carthami,  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20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cohol dehydrogenase class 4 mu/sigma cha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DH7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039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21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nterferon bet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IFNB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1574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Radix Bupleuri, Radix Paeoniae Rubra, Flos Carthami,  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lastRenderedPageBreak/>
              <w:t>222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Estrogen sulfotransfer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ULT1E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4988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Bupleuri, Radix et Rhizoma Glycyrrhizae, Flos Carthami, 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23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dehyde dehydrogenase, dimeric NADP-preferring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ALDH3A1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3083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24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High affinity immunoglobulin epsilon receptor subunit bet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MS4A2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0136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Flos Carthami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25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Carboxylesterase 2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est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Q53547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26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etinoic acid receptor RXR-beta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XRB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8702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et Rhizoma Glycyrrhizae</w:t>
            </w:r>
          </w:p>
        </w:tc>
      </w:tr>
      <w:tr w:rsidR="00A033CC" w:rsidRPr="00F93E08" w:rsidTr="00DA2CB8">
        <w:trPr>
          <w:trHeight w:val="20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27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treptavidin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Streptavidin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22629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adix Achyranthis Bidentatae</w:t>
            </w:r>
          </w:p>
        </w:tc>
      </w:tr>
      <w:tr w:rsidR="00A033CC" w:rsidRPr="00F93E08" w:rsidTr="00DA2CB8">
        <w:trPr>
          <w:trHeight w:val="162"/>
        </w:trPr>
        <w:tc>
          <w:tcPr>
            <w:tcW w:w="534" w:type="dxa"/>
          </w:tcPr>
          <w:p w:rsidR="00A033CC" w:rsidRPr="00F93E08" w:rsidRDefault="00A033CC" w:rsidP="00651108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228</w:t>
            </w:r>
          </w:p>
        </w:tc>
        <w:tc>
          <w:tcPr>
            <w:tcW w:w="1984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-hydroxybenzoate hydroxylase</w:t>
            </w:r>
          </w:p>
        </w:tc>
        <w:tc>
          <w:tcPr>
            <w:tcW w:w="851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obA</w:t>
            </w:r>
          </w:p>
        </w:tc>
        <w:tc>
          <w:tcPr>
            <w:tcW w:w="850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P00438</w:t>
            </w:r>
          </w:p>
        </w:tc>
        <w:tc>
          <w:tcPr>
            <w:tcW w:w="4303" w:type="dxa"/>
            <w:noWrap/>
            <w:hideMark/>
          </w:tcPr>
          <w:p w:rsidR="00A033CC" w:rsidRPr="00F93E08" w:rsidRDefault="00A033CC" w:rsidP="00651108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93E08">
              <w:rPr>
                <w:rFonts w:ascii="Times New Roman" w:hAnsi="Times New Roman"/>
                <w:color w:val="000000"/>
                <w:sz w:val="13"/>
                <w:szCs w:val="13"/>
              </w:rPr>
              <w:t>Rhizoma Chuanxiong</w:t>
            </w:r>
          </w:p>
        </w:tc>
      </w:tr>
    </w:tbl>
    <w:p w:rsidR="00A033CC" w:rsidRDefault="00A033CC"/>
    <w:sectPr w:rsidR="00A03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785F" w:rsidRDefault="0004785F" w:rsidP="003038F6">
      <w:r>
        <w:separator/>
      </w:r>
    </w:p>
  </w:endnote>
  <w:endnote w:type="continuationSeparator" w:id="0">
    <w:p w:rsidR="0004785F" w:rsidRDefault="0004785F" w:rsidP="00303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785F" w:rsidRDefault="0004785F" w:rsidP="003038F6">
      <w:r>
        <w:separator/>
      </w:r>
    </w:p>
  </w:footnote>
  <w:footnote w:type="continuationSeparator" w:id="0">
    <w:p w:rsidR="0004785F" w:rsidRDefault="0004785F" w:rsidP="00303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3CC"/>
    <w:rsid w:val="0004785F"/>
    <w:rsid w:val="003038F6"/>
    <w:rsid w:val="006826F4"/>
    <w:rsid w:val="00A033CC"/>
    <w:rsid w:val="00B4329F"/>
    <w:rsid w:val="00DA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EC96D-ED1C-4692-B3D4-1003F5A8F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3C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3CC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A033CC"/>
    <w:rPr>
      <w:rFonts w:ascii="Calibri" w:eastAsia="SimSun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semiHidden/>
    <w:unhideWhenUsed/>
    <w:rsid w:val="00A033CC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A033CC"/>
    <w:rPr>
      <w:color w:val="954F72"/>
      <w:u w:val="single"/>
    </w:rPr>
  </w:style>
  <w:style w:type="paragraph" w:customStyle="1" w:styleId="font5">
    <w:name w:val="font5"/>
    <w:basedOn w:val="Normal"/>
    <w:rsid w:val="00A033C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A033CC"/>
    <w:pPr>
      <w:widowControl/>
      <w:spacing w:before="100" w:beforeAutospacing="1" w:after="100" w:afterAutospacing="1"/>
      <w:jc w:val="left"/>
      <w:textAlignment w:val="bottom"/>
    </w:pPr>
    <w:rPr>
      <w:rFonts w:ascii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3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33CC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3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33CC"/>
    <w:rPr>
      <w:rFonts w:ascii="Calibri" w:eastAsia="SimSun" w:hAnsi="Calibri" w:cs="Times New Roman"/>
      <w:sz w:val="18"/>
      <w:szCs w:val="18"/>
    </w:rPr>
  </w:style>
  <w:style w:type="paragraph" w:customStyle="1" w:styleId="xl67">
    <w:name w:val="xl67"/>
    <w:basedOn w:val="Normal"/>
    <w:rsid w:val="00A033CC"/>
    <w:pPr>
      <w:widowControl/>
      <w:shd w:val="clear" w:color="000000" w:fill="CCCCCC"/>
      <w:spacing w:before="100" w:beforeAutospacing="1" w:after="100" w:afterAutospacing="1"/>
    </w:pPr>
    <w:rPr>
      <w:rFonts w:ascii="Times New Roman" w:hAnsi="Times New Roman"/>
      <w:color w:val="000000"/>
      <w:kern w:val="0"/>
      <w:sz w:val="11"/>
      <w:szCs w:val="11"/>
    </w:rPr>
  </w:style>
  <w:style w:type="paragraph" w:customStyle="1" w:styleId="xl68">
    <w:name w:val="xl68"/>
    <w:basedOn w:val="Normal"/>
    <w:rsid w:val="00A033CC"/>
    <w:pPr>
      <w:widowControl/>
      <w:spacing w:before="100" w:beforeAutospacing="1" w:after="100" w:afterAutospacing="1"/>
    </w:pPr>
    <w:rPr>
      <w:rFonts w:ascii="Times New Roman" w:hAnsi="Times New Roman"/>
      <w:color w:val="000000"/>
      <w:kern w:val="0"/>
      <w:sz w:val="11"/>
      <w:szCs w:val="11"/>
    </w:rPr>
  </w:style>
  <w:style w:type="paragraph" w:customStyle="1" w:styleId="xl69">
    <w:name w:val="xl69"/>
    <w:basedOn w:val="Normal"/>
    <w:rsid w:val="00A033CC"/>
    <w:pPr>
      <w:widowControl/>
      <w:pBdr>
        <w:bottom w:val="single" w:sz="8" w:space="0" w:color="000000"/>
      </w:pBdr>
      <w:spacing w:before="100" w:beforeAutospacing="1" w:after="100" w:afterAutospacing="1"/>
    </w:pPr>
    <w:rPr>
      <w:rFonts w:ascii="Times New Roman" w:hAnsi="Times New Roman"/>
      <w:color w:val="000000"/>
      <w:kern w:val="0"/>
      <w:sz w:val="11"/>
      <w:szCs w:val="11"/>
    </w:rPr>
  </w:style>
  <w:style w:type="paragraph" w:customStyle="1" w:styleId="xl70">
    <w:name w:val="xl70"/>
    <w:basedOn w:val="Normal"/>
    <w:rsid w:val="00A033CC"/>
    <w:pPr>
      <w:widowControl/>
      <w:spacing w:before="100" w:beforeAutospacing="1" w:after="100" w:afterAutospacing="1"/>
    </w:pPr>
    <w:rPr>
      <w:rFonts w:ascii="Times New Roman" w:hAnsi="Times New Roman"/>
      <w:b/>
      <w:bCs/>
      <w:color w:val="000000"/>
      <w:kern w:val="0"/>
      <w:sz w:val="11"/>
      <w:szCs w:val="11"/>
    </w:rPr>
  </w:style>
  <w:style w:type="paragraph" w:customStyle="1" w:styleId="xl71">
    <w:name w:val="xl71"/>
    <w:basedOn w:val="Normal"/>
    <w:rsid w:val="00A033CC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1"/>
      <w:szCs w:val="11"/>
    </w:rPr>
  </w:style>
  <w:style w:type="paragraph" w:customStyle="1" w:styleId="xl72">
    <w:name w:val="xl72"/>
    <w:basedOn w:val="Normal"/>
    <w:rsid w:val="00A033CC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11"/>
      <w:szCs w:val="11"/>
    </w:rPr>
  </w:style>
  <w:style w:type="table" w:styleId="TableGridLight">
    <w:name w:val="Grid Table Light"/>
    <w:basedOn w:val="TableNormal"/>
    <w:uiPriority w:val="40"/>
    <w:rsid w:val="00DA2CB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5247</Words>
  <Characters>29911</Characters>
  <Application>Microsoft Office Word</Application>
  <DocSecurity>0</DocSecurity>
  <Lines>249</Lines>
  <Paragraphs>70</Paragraphs>
  <ScaleCrop>false</ScaleCrop>
  <Company/>
  <LinksUpToDate>false</LinksUpToDate>
  <CharactersWithSpaces>35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倩茹</dc:creator>
  <cp:keywords/>
  <dc:description/>
  <cp:lastModifiedBy>yuanjiahu</cp:lastModifiedBy>
  <cp:revision>4</cp:revision>
  <dcterms:created xsi:type="dcterms:W3CDTF">2016-02-24T03:07:00Z</dcterms:created>
  <dcterms:modified xsi:type="dcterms:W3CDTF">2016-05-16T09:12:00Z</dcterms:modified>
</cp:coreProperties>
</file>